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F54B77" w:rsidR="00F102CC" w:rsidRPr="003D5AF6" w:rsidRDefault="00AB3C3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8FA166" w:rsidR="00F102CC" w:rsidRPr="005E2886" w:rsidRDefault="00F102CC">
            <w:pPr>
              <w:rPr>
                <w:rFonts w:ascii="Noto Sans" w:hAnsi="Noto Sans" w:cs="Noto Sans" w:hint="eastAsia"/>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F65663" w:rsidR="00F102CC" w:rsidRPr="00420571" w:rsidRDefault="0042057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ection: Methods and Materials-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4694C8" w:rsidR="00F102CC" w:rsidRPr="003D5AF6" w:rsidRDefault="00977B3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ection: Methods and Materials-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C67CA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347080" w:rsidR="00F102CC" w:rsidRPr="003D5AF6" w:rsidRDefault="00AB3C3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2FB492"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FEBB442" w:rsidR="00F102CC" w:rsidRPr="003D5AF6" w:rsidRDefault="00AB3C3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2F423F"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7A05A5" w:rsidR="00F102CC" w:rsidRPr="003D5AF6" w:rsidRDefault="00977B39">
            <w:pPr>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Section: Methods and Materials-</w:t>
            </w:r>
            <w:r>
              <w:rPr>
                <w:rFonts w:ascii="Noto Sans" w:hAnsi="Noto Sans" w:cs="Noto Sans" w:hint="eastAsia"/>
                <w:bCs/>
                <w:color w:val="434343"/>
                <w:sz w:val="18"/>
                <w:szCs w:val="18"/>
                <w:lang w:eastAsia="zh-CN"/>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EE1E999" w:rsidR="00F102CC" w:rsidRPr="003D5AF6" w:rsidRDefault="00AB3C3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0D3272"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52F8A3D" w:rsidR="00F102CC" w:rsidRPr="003D5AF6" w:rsidRDefault="00977B3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5504C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D7155C" w:rsidR="00F102CC" w:rsidRPr="003D5AF6" w:rsidRDefault="00977B3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A5E79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0C5ECE" w:rsidR="00F102CC" w:rsidRPr="003D5AF6" w:rsidRDefault="00977B3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B271C2"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64B785E" w:rsidR="00F102CC" w:rsidRPr="003D5AF6" w:rsidRDefault="00977B3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C2FA84"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10D2C16" w:rsidR="00F102CC" w:rsidRPr="003D5AF6" w:rsidRDefault="00977B3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116807"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695257C" w:rsidR="00F102CC" w:rsidRPr="0034307F" w:rsidRDefault="00D91C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ection: Methods and Material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3CAEF87" w:rsidR="00F102CC" w:rsidRPr="003D5AF6" w:rsidRDefault="0034307F">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053706B" w:rsidR="00F102CC" w:rsidRPr="003D5AF6" w:rsidRDefault="00D91C1A">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Section: Methods and Material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CF858DF" w:rsidR="00F102CC" w:rsidRPr="003D5AF6" w:rsidRDefault="00453EF8">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BA7F812" w:rsidR="00F102CC" w:rsidRPr="003D5AF6" w:rsidRDefault="0056328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DE3E139"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5E4AD25" w:rsidR="00F102CC" w:rsidRPr="003D5AF6" w:rsidRDefault="0056328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A43F70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2B16EBB" w:rsidR="00F102CC" w:rsidRPr="00D448CC" w:rsidRDefault="00D448CC">
            <w:pPr>
              <w:spacing w:line="225" w:lineRule="auto"/>
              <w:rPr>
                <w:rFonts w:ascii="Noto Sans" w:hAnsi="Noto Sans" w:cs="Noto Sans" w:hint="eastAsia"/>
                <w:b/>
                <w:color w:val="434343"/>
                <w:sz w:val="18"/>
                <w:szCs w:val="18"/>
                <w:lang w:eastAsia="zh-CN"/>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C69F2DD"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9F4BF66" w:rsidR="00F102CC" w:rsidRPr="003D5AF6" w:rsidRDefault="0034412D">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Section: Methods and Materials-</w:t>
            </w:r>
            <w:r>
              <w:rPr>
                <w:rFonts w:ascii="Noto Sans" w:hAnsi="Noto Sans" w:cs="Noto Sans" w:hint="eastAsia"/>
                <w:bCs/>
                <w:color w:val="434343"/>
                <w:sz w:val="18"/>
                <w:szCs w:val="18"/>
                <w:lang w:eastAsia="zh-CN"/>
              </w:rPr>
              <w:t>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796B7D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A3DC09A" w:rsidR="00F102CC" w:rsidRPr="003D5AF6" w:rsidRDefault="00D448C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18803C"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20937F19" w:rsidR="00F102CC" w:rsidRPr="003D5AF6" w:rsidRDefault="00453E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FC6DAA"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29247A5" w:rsidR="00F102CC" w:rsidRPr="003D5AF6" w:rsidRDefault="00453EF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Section: Methods and Materials-In vivo </w:t>
            </w:r>
            <w:r>
              <w:rPr>
                <w:rFonts w:ascii="Noto Sans" w:hAnsi="Noto Sans" w:cs="Noto Sans"/>
                <w:bCs/>
                <w:color w:val="434343"/>
                <w:sz w:val="18"/>
                <w:szCs w:val="18"/>
                <w:lang w:eastAsia="zh-CN"/>
              </w:rPr>
              <w:t>electrophysiolog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1B32703" w:rsidR="00F102CC" w:rsidRPr="003D5AF6" w:rsidRDefault="00453EF8">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Section: Methods and Materials-</w:t>
            </w:r>
            <w:r w:rsidR="00D54E07">
              <w:rPr>
                <w:rFonts w:ascii="Noto Sans" w:hAnsi="Noto Sans" w:cs="Noto Sans" w:hint="eastAsia"/>
                <w:bCs/>
                <w:color w:val="434343"/>
                <w:sz w:val="18"/>
                <w:szCs w:val="18"/>
                <w:lang w:eastAsia="zh-CN"/>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9F57D07" w:rsidR="00F102CC" w:rsidRPr="003D5AF6" w:rsidRDefault="00D54E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907F3D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BC2746B" w:rsidR="00F102CC" w:rsidRPr="003D5AF6" w:rsidRDefault="00D54E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1234EB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DF91133" w:rsidR="00F102CC" w:rsidRPr="003D5AF6" w:rsidRDefault="00D54E0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28F656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6499025" w:rsidR="00F102CC" w:rsidRPr="003D5AF6" w:rsidRDefault="007877BB">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Section: Methods and Materials-</w:t>
            </w:r>
            <w:r>
              <w:rPr>
                <w:rFonts w:ascii="Noto Sans" w:hAnsi="Noto Sans" w:cs="Noto Sans" w:hint="eastAsia"/>
                <w:bCs/>
                <w:color w:val="434343"/>
                <w:sz w:val="18"/>
                <w:szCs w:val="18"/>
                <w:lang w:eastAsia="zh-CN"/>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7877B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877BB" w:rsidRDefault="007877BB" w:rsidP="007877B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48B812D" w:rsidR="007877BB" w:rsidRPr="003D5AF6" w:rsidRDefault="007877BB" w:rsidP="007877BB">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Section: Methods and Materials-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7877BB" w:rsidRPr="003D5AF6" w:rsidRDefault="007877BB" w:rsidP="007877BB">
            <w:pPr>
              <w:spacing w:line="225" w:lineRule="auto"/>
              <w:rPr>
                <w:rFonts w:ascii="Noto Sans" w:eastAsia="Noto Sans" w:hAnsi="Noto Sans" w:cs="Noto Sans"/>
                <w:bCs/>
                <w:color w:val="434343"/>
                <w:sz w:val="18"/>
                <w:szCs w:val="18"/>
              </w:rPr>
            </w:pPr>
          </w:p>
        </w:tc>
      </w:tr>
      <w:tr w:rsidR="007877B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877BB" w:rsidRDefault="007877BB" w:rsidP="007877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D4531A1" w:rsidR="007877BB" w:rsidRPr="003D5AF6" w:rsidRDefault="007877BB" w:rsidP="007877B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Section: Methods and Materials-In vivo </w:t>
            </w:r>
            <w:r>
              <w:rPr>
                <w:rFonts w:ascii="Noto Sans" w:hAnsi="Noto Sans" w:cs="Noto Sans"/>
                <w:bCs/>
                <w:color w:val="434343"/>
                <w:sz w:val="18"/>
                <w:szCs w:val="18"/>
                <w:lang w:eastAsia="zh-CN"/>
              </w:rPr>
              <w:t>electrophysiolog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7877BB" w:rsidRPr="003D5AF6" w:rsidRDefault="007877BB" w:rsidP="007877B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4A4CF6F" w:rsidR="00F102CC" w:rsidRPr="003D5AF6" w:rsidRDefault="005D5E6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231C641"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6E292" w14:textId="77777777" w:rsidR="00DB42D8" w:rsidRDefault="00DB42D8">
      <w:r>
        <w:separator/>
      </w:r>
    </w:p>
  </w:endnote>
  <w:endnote w:type="continuationSeparator" w:id="0">
    <w:p w14:paraId="56520C10" w14:textId="77777777" w:rsidR="00DB42D8" w:rsidRDefault="00DB4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5BD18" w14:textId="77777777" w:rsidR="00DB42D8" w:rsidRDefault="00DB42D8">
      <w:r>
        <w:separator/>
      </w:r>
    </w:p>
  </w:footnote>
  <w:footnote w:type="continuationSeparator" w:id="0">
    <w:p w14:paraId="7C9D5E57" w14:textId="77777777" w:rsidR="00DB42D8" w:rsidRDefault="00DB42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4307F"/>
    <w:rsid w:val="0034412D"/>
    <w:rsid w:val="0036662F"/>
    <w:rsid w:val="003D5AF6"/>
    <w:rsid w:val="00400C53"/>
    <w:rsid w:val="00420571"/>
    <w:rsid w:val="00427975"/>
    <w:rsid w:val="00453EF8"/>
    <w:rsid w:val="004E2C31"/>
    <w:rsid w:val="00563288"/>
    <w:rsid w:val="005B0259"/>
    <w:rsid w:val="005D5E68"/>
    <w:rsid w:val="005E2886"/>
    <w:rsid w:val="007054B6"/>
    <w:rsid w:val="0078687E"/>
    <w:rsid w:val="007877BB"/>
    <w:rsid w:val="008A1B2E"/>
    <w:rsid w:val="00977B39"/>
    <w:rsid w:val="009C7B26"/>
    <w:rsid w:val="00A11E52"/>
    <w:rsid w:val="00AB3C33"/>
    <w:rsid w:val="00B2483D"/>
    <w:rsid w:val="00B70B8F"/>
    <w:rsid w:val="00BD41E9"/>
    <w:rsid w:val="00C84413"/>
    <w:rsid w:val="00D448CC"/>
    <w:rsid w:val="00D54E07"/>
    <w:rsid w:val="00D91C1A"/>
    <w:rsid w:val="00DB42D8"/>
    <w:rsid w:val="00EF2A7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94</Words>
  <Characters>8520</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Jinming</cp:lastModifiedBy>
  <cp:revision>23</cp:revision>
  <dcterms:created xsi:type="dcterms:W3CDTF">2022-02-28T12:21:00Z</dcterms:created>
  <dcterms:modified xsi:type="dcterms:W3CDTF">2026-03-19T07:18:00Z</dcterms:modified>
</cp:coreProperties>
</file>